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4F72D4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ource data for Figure 5i (Comparing delay times, delta T)</w:t>
      </w:r>
    </w:p>
    <w:p w14:paraId="38F50269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A6A565B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igure 5i:SI - single injection, DS - dual syringe</w:t>
      </w:r>
    </w:p>
    <w:p w14:paraId="4C7F9D3A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6BF8E70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elt_SI,delt_DS</w:t>
      </w:r>
    </w:p>
    <w:p w14:paraId="0DC84CC3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41,0.049</w:t>
      </w:r>
    </w:p>
    <w:p w14:paraId="583581CC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47,0.063</w:t>
      </w:r>
    </w:p>
    <w:p w14:paraId="17C1485A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53,0.054</w:t>
      </w:r>
    </w:p>
    <w:p w14:paraId="6D0164FB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39,0.061</w:t>
      </w:r>
    </w:p>
    <w:p w14:paraId="698BEB8A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57,0.043</w:t>
      </w:r>
    </w:p>
    <w:p w14:paraId="37D7FECD" w14:textId="77777777" w:rsidR="00000000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43,0.042</w:t>
      </w:r>
    </w:p>
    <w:p w14:paraId="7456C700" w14:textId="77777777" w:rsidR="001E5C1C" w:rsidRDefault="001E5C1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sectPr w:rsidR="001E5C1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2A0D"/>
    <w:rsid w:val="001E5C1C"/>
    <w:rsid w:val="00502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DDE705"/>
  <w14:defaultImageDpi w14:val="0"/>
  <w15:docId w15:val="{49CFF9D7-6B41-4495-B795-3B26C6AE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Raghunandan</dc:creator>
  <cp:keywords/>
  <dc:description/>
  <cp:lastModifiedBy>Adi Raghunandan</cp:lastModifiedBy>
  <cp:revision>2</cp:revision>
  <dcterms:created xsi:type="dcterms:W3CDTF">2021-02-11T22:11:00Z</dcterms:created>
  <dcterms:modified xsi:type="dcterms:W3CDTF">2021-02-11T22:11:00Z</dcterms:modified>
</cp:coreProperties>
</file>